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AAF0A" w14:textId="3170818E" w:rsidR="009F0640" w:rsidRPr="000D6964" w:rsidRDefault="00075CFE" w:rsidP="009F0640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Table 3</w:t>
      </w:r>
      <w:r w:rsidR="009F0640" w:rsidRPr="000D6964">
        <w:rPr>
          <w:rFonts w:ascii="Times New Roman" w:hAnsi="Times New Roman"/>
          <w:b/>
        </w:rPr>
        <w:t>:</w:t>
      </w:r>
      <w:r w:rsidR="009F0640" w:rsidRPr="000D6964">
        <w:rPr>
          <w:rFonts w:ascii="Times New Roman" w:hAnsi="Times New Roman"/>
        </w:rPr>
        <w:t xml:space="preserve"> Types of genetic testing that are discussed as private pay options</w:t>
      </w:r>
      <w:r w:rsidR="007E5F0E">
        <w:rPr>
          <w:rFonts w:ascii="Times New Roman" w:hAnsi="Times New Roman"/>
        </w:rPr>
        <w:t xml:space="preserve"> as compared between GHPs practicing solely in cancer genetics and all other GHPs</w:t>
      </w:r>
      <w:r w:rsidR="009F0640" w:rsidRPr="000D6964">
        <w:rPr>
          <w:rFonts w:ascii="Times New Roman" w:hAnsi="Times New Roman"/>
        </w:rPr>
        <w:t>.</w:t>
      </w:r>
    </w:p>
    <w:tbl>
      <w:tblPr>
        <w:tblW w:w="7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1276"/>
        <w:gridCol w:w="1276"/>
        <w:gridCol w:w="1276"/>
      </w:tblGrid>
      <w:tr w:rsidR="009F0640" w:rsidRPr="000D6964" w14:paraId="2A0B9563" w14:textId="77777777" w:rsidTr="00DC5C4E">
        <w:trPr>
          <w:cantSplit/>
          <w:trHeight w:val="1531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E9CDC0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8724A7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hAnsi="Times New Roman"/>
              </w:rPr>
              <w:t>Cancer Only (%) n=23</w:t>
            </w:r>
          </w:p>
        </w:tc>
        <w:tc>
          <w:tcPr>
            <w:tcW w:w="1276" w:type="dxa"/>
            <w:shd w:val="clear" w:color="auto" w:fill="auto"/>
            <w:noWrap/>
            <w:textDirection w:val="btLr"/>
            <w:vAlign w:val="center"/>
            <w:hideMark/>
          </w:tcPr>
          <w:p w14:paraId="5E95F5B4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hAnsi="Times New Roman"/>
              </w:rPr>
              <w:t>All Others (%) n=12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FFEED4" w14:textId="77777777" w:rsidR="009F0640" w:rsidRPr="000D6964" w:rsidRDefault="009F0640" w:rsidP="00DC5C4E">
            <w:pPr>
              <w:rPr>
                <w:rFonts w:ascii="Times New Roman" w:hAnsi="Times New Roman"/>
              </w:rPr>
            </w:pPr>
            <w:r w:rsidRPr="000D6964">
              <w:rPr>
                <w:rFonts w:ascii="Times New Roman" w:hAnsi="Times New Roman"/>
              </w:rPr>
              <w:t>Total (%)</w:t>
            </w:r>
          </w:p>
          <w:p w14:paraId="2A7A1F32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hAnsi="Times New Roman"/>
              </w:rPr>
              <w:t>n=144</w:t>
            </w:r>
          </w:p>
        </w:tc>
      </w:tr>
      <w:tr w:rsidR="009F0640" w:rsidRPr="000D6964" w14:paraId="467EF7DC" w14:textId="77777777" w:rsidTr="00DC5C4E">
        <w:trPr>
          <w:trHeight w:val="283"/>
        </w:trPr>
        <w:tc>
          <w:tcPr>
            <w:tcW w:w="7245" w:type="dxa"/>
            <w:gridSpan w:val="4"/>
            <w:shd w:val="clear" w:color="auto" w:fill="auto"/>
            <w:noWrap/>
            <w:vAlign w:val="center"/>
          </w:tcPr>
          <w:p w14:paraId="196EB0BD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Which types would you </w:t>
            </w: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discuss?</w:t>
            </w:r>
            <w:r w:rsidRPr="00BF2549">
              <w:rPr>
                <w:rFonts w:ascii="Times New Roman" w:eastAsia="Times New Roman" w:hAnsi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9F0640" w:rsidRPr="000D6964" w14:paraId="0DA18A42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F78B6A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Non-invasive prenatal testing (NIPT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AC28D7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3 (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796F3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86 (71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56AFC1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89 (62)</w:t>
            </w:r>
          </w:p>
        </w:tc>
      </w:tr>
      <w:tr w:rsidR="009F0640" w:rsidRPr="000D6964" w14:paraId="005F4EB5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41C54B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First Trimester Screening (FTS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3A9461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5B27AD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2 (10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0DFAE7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3 (9)</w:t>
            </w:r>
          </w:p>
        </w:tc>
      </w:tr>
      <w:tr w:rsidR="009F0640" w:rsidRPr="000D6964" w14:paraId="72C66070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5B209C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Single gene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FEFCFB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7 (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3BF829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53 (44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AC019B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60 (42)</w:t>
            </w:r>
          </w:p>
        </w:tc>
      </w:tr>
      <w:tr w:rsidR="009F0640" w:rsidRPr="000D6964" w14:paraId="5A36A540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6E8D51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Multi-gene panel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30342C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23 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E23FF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82 (68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C7C754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05 (73)</w:t>
            </w:r>
          </w:p>
        </w:tc>
      </w:tr>
      <w:tr w:rsidR="009F0640" w:rsidRPr="000D6964" w14:paraId="752DF6A1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6E69E1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Whole exome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E0D095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2 (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E90B6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46 (38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F272E1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48 (33)</w:t>
            </w:r>
          </w:p>
        </w:tc>
      </w:tr>
      <w:tr w:rsidR="009F0640" w:rsidRPr="000D6964" w14:paraId="74329707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5B76F8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Whole genome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F00B4A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EE182E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4 (12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22981E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5 (10)</w:t>
            </w:r>
          </w:p>
        </w:tc>
      </w:tr>
      <w:tr w:rsidR="009F0640" w:rsidRPr="000D6964" w14:paraId="38135486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D8E978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Pre-implantation genetic screening (PGS/CCS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81793C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14C810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35 (29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4C02C7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36 (25)</w:t>
            </w:r>
          </w:p>
        </w:tc>
      </w:tr>
      <w:tr w:rsidR="009F0640" w:rsidRPr="000D6964" w14:paraId="1D8F0F78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9E766A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Pre-implantation genetic diagnosis (PGD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31A343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7 (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12A9D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77 (64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DCAABE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84 (58)</w:t>
            </w:r>
          </w:p>
        </w:tc>
      </w:tr>
      <w:tr w:rsidR="009F0640" w:rsidRPr="000D6964" w14:paraId="3C97C057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513D45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PGD/PGS/CCS only if already considering in vitro fertilization (IVF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A84F45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4 (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F5BD51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22 (18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6CAF8F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26 (18)</w:t>
            </w:r>
          </w:p>
        </w:tc>
      </w:tr>
      <w:tr w:rsidR="009F0640" w:rsidRPr="000D6964" w14:paraId="24E7980A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BA96B5" w14:textId="77777777" w:rsidR="009F0640" w:rsidRPr="000D6964" w:rsidRDefault="009F0640" w:rsidP="00DC5C4E">
            <w:pPr>
              <w:rPr>
                <w:rFonts w:ascii="Times New Roman" w:eastAsia="Times New Roman" w:hAnsi="Times New Roman"/>
                <w:color w:val="000000"/>
                <w:vertAlign w:val="superscript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 xml:space="preserve">    </w:t>
            </w: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Other</w:t>
            </w:r>
            <w:r w:rsidRPr="000D6964">
              <w:rPr>
                <w:rFonts w:ascii="Times New Roman" w:eastAsia="Times New Roman" w:hAnsi="Times New Roman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347413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5B9F7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3 (11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CC3A5B" w14:textId="77777777" w:rsidR="009F0640" w:rsidRPr="000D6964" w:rsidRDefault="009F0640" w:rsidP="00DC5C4E">
            <w:pPr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lang w:eastAsia="en-CA"/>
              </w:rPr>
              <w:t>14 (10)</w:t>
            </w:r>
          </w:p>
        </w:tc>
      </w:tr>
    </w:tbl>
    <w:p w14:paraId="63C08F72" w14:textId="77777777" w:rsidR="009F0640" w:rsidRPr="000D6964" w:rsidRDefault="009F0640" w:rsidP="009F0640">
      <w:pPr>
        <w:rPr>
          <w:rFonts w:ascii="Times New Roman" w:hAnsi="Times New Roman"/>
          <w:sz w:val="22"/>
          <w:szCs w:val="22"/>
        </w:rPr>
      </w:pPr>
      <w:proofErr w:type="gramStart"/>
      <w:r w:rsidRPr="000D6964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Pr="000D6964">
        <w:rPr>
          <w:rFonts w:ascii="Times New Roman" w:hAnsi="Times New Roman"/>
          <w:sz w:val="22"/>
          <w:szCs w:val="22"/>
        </w:rPr>
        <w:t xml:space="preserve"> Category totals may be discordant due to “check all that apply” questions; percentages are calculated as percent of participants rather than percent of total responses.</w:t>
      </w:r>
    </w:p>
    <w:p w14:paraId="4FFEDE2C" w14:textId="6D4C041E" w:rsidR="00EE008E" w:rsidRPr="009F0640" w:rsidRDefault="009F0640" w:rsidP="009F0640">
      <w:proofErr w:type="gramStart"/>
      <w:r w:rsidRPr="000D6964">
        <w:rPr>
          <w:rFonts w:ascii="Times New Roman" w:hAnsi="Times New Roman"/>
          <w:sz w:val="22"/>
          <w:szCs w:val="22"/>
          <w:vertAlign w:val="superscript"/>
        </w:rPr>
        <w:t>b</w:t>
      </w:r>
      <w:proofErr w:type="gramEnd"/>
      <w:r w:rsidRPr="000D6964">
        <w:rPr>
          <w:rFonts w:ascii="Times New Roman" w:hAnsi="Times New Roman"/>
          <w:sz w:val="22"/>
          <w:szCs w:val="22"/>
        </w:rPr>
        <w:t xml:space="preserve"> An open-response field allowed participants who selected “other” to name other types of genetic tests; responses included carrier testing, expanded carrier screening, microarray, </w:t>
      </w:r>
      <w:proofErr w:type="spellStart"/>
      <w:r w:rsidRPr="000D6964">
        <w:rPr>
          <w:rFonts w:ascii="Times New Roman" w:hAnsi="Times New Roman"/>
          <w:sz w:val="22"/>
          <w:szCs w:val="22"/>
        </w:rPr>
        <w:t>pharmacogenetic</w:t>
      </w:r>
      <w:proofErr w:type="spellEnd"/>
      <w:r w:rsidRPr="000D6964">
        <w:rPr>
          <w:rFonts w:ascii="Times New Roman" w:hAnsi="Times New Roman"/>
          <w:sz w:val="22"/>
          <w:szCs w:val="22"/>
        </w:rPr>
        <w:t xml:space="preserve"> testing, karyotype, and </w:t>
      </w:r>
      <w:proofErr w:type="spellStart"/>
      <w:r w:rsidRPr="000D6964">
        <w:rPr>
          <w:rFonts w:ascii="Times New Roman" w:hAnsi="Times New Roman"/>
          <w:sz w:val="22"/>
          <w:szCs w:val="22"/>
        </w:rPr>
        <w:t>tumour</w:t>
      </w:r>
      <w:proofErr w:type="spellEnd"/>
      <w:r w:rsidRPr="000D6964">
        <w:rPr>
          <w:rFonts w:ascii="Times New Roman" w:hAnsi="Times New Roman"/>
          <w:sz w:val="22"/>
          <w:szCs w:val="22"/>
        </w:rPr>
        <w:t xml:space="preserve"> testing.</w:t>
      </w:r>
    </w:p>
    <w:sectPr w:rsidR="00EE008E" w:rsidRPr="009F0640" w:rsidSect="00D2495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E192E" w14:textId="77777777" w:rsidR="007542FF" w:rsidRDefault="007542FF" w:rsidP="00D2495A">
      <w:r>
        <w:separator/>
      </w:r>
    </w:p>
  </w:endnote>
  <w:endnote w:type="continuationSeparator" w:id="0">
    <w:p w14:paraId="3A5C99C8" w14:textId="77777777" w:rsidR="007542FF" w:rsidRDefault="007542FF" w:rsidP="00D2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7ADA5" w14:textId="77777777" w:rsidR="007542FF" w:rsidRDefault="007542FF" w:rsidP="00D2495A">
      <w:r>
        <w:separator/>
      </w:r>
    </w:p>
  </w:footnote>
  <w:footnote w:type="continuationSeparator" w:id="0">
    <w:p w14:paraId="5882E54B" w14:textId="77777777" w:rsidR="007542FF" w:rsidRDefault="007542FF" w:rsidP="00D249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9E382" w14:textId="77777777" w:rsidR="00D2495A" w:rsidRPr="00E77F85" w:rsidRDefault="00D2495A" w:rsidP="00D2495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>Di Gioacchino, Langlois &amp; Elliott</w:t>
    </w:r>
  </w:p>
  <w:p w14:paraId="7E78CC34" w14:textId="77777777" w:rsidR="00D2495A" w:rsidRDefault="00D249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5A"/>
    <w:rsid w:val="00075CFE"/>
    <w:rsid w:val="002364F4"/>
    <w:rsid w:val="00250ADC"/>
    <w:rsid w:val="002B181D"/>
    <w:rsid w:val="003A7242"/>
    <w:rsid w:val="004468EC"/>
    <w:rsid w:val="00611B2A"/>
    <w:rsid w:val="007542FF"/>
    <w:rsid w:val="007E5F0E"/>
    <w:rsid w:val="009F0640"/>
    <w:rsid w:val="00A1120A"/>
    <w:rsid w:val="00C71B63"/>
    <w:rsid w:val="00D2495A"/>
    <w:rsid w:val="00D313CD"/>
    <w:rsid w:val="00E473F5"/>
    <w:rsid w:val="00EE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E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i Gioacchino</dc:creator>
  <cp:lastModifiedBy>Elliott, Alison</cp:lastModifiedBy>
  <cp:revision>2</cp:revision>
  <dcterms:created xsi:type="dcterms:W3CDTF">2018-09-05T23:34:00Z</dcterms:created>
  <dcterms:modified xsi:type="dcterms:W3CDTF">2018-09-05T23:34:00Z</dcterms:modified>
</cp:coreProperties>
</file>